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6" w:type="dxa"/>
        <w:jc w:val="center"/>
        <w:tblLook w:val="04A0" w:firstRow="1" w:lastRow="0" w:firstColumn="1" w:lastColumn="0" w:noHBand="0" w:noVBand="1"/>
      </w:tblPr>
      <w:tblGrid>
        <w:gridCol w:w="9073"/>
        <w:gridCol w:w="993"/>
      </w:tblGrid>
      <w:tr w:rsidR="00432487" w:rsidRPr="00432487" w14:paraId="42CF5A95" w14:textId="77777777" w:rsidTr="00A4641D">
        <w:trPr>
          <w:trHeight w:val="284"/>
          <w:jc w:val="center"/>
        </w:trPr>
        <w:tc>
          <w:tcPr>
            <w:tcW w:w="10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4FECA" w14:textId="77777777" w:rsidR="00593175" w:rsidRPr="00432487" w:rsidRDefault="00593175" w:rsidP="00F4227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Supplementary Table </w:t>
            </w:r>
            <w:r w:rsidR="00F422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7</w:t>
            </w:r>
            <w:r w:rsidRPr="00432487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. Results of meta-regression analyses regarding the incidence of PVST in patients after colorectal surgery</w:t>
            </w:r>
          </w:p>
        </w:tc>
      </w:tr>
      <w:tr w:rsidR="00432487" w:rsidRPr="00432487" w14:paraId="70F540EB" w14:textId="77777777" w:rsidTr="00A4641D">
        <w:trPr>
          <w:trHeight w:val="136"/>
          <w:jc w:val="center"/>
        </w:trPr>
        <w:tc>
          <w:tcPr>
            <w:tcW w:w="9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7D2DFBF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FDE5F27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432487" w:rsidRPr="00432487" w14:paraId="22B76A23" w14:textId="77777777" w:rsidTr="00A4641D">
        <w:trPr>
          <w:trHeight w:val="50"/>
          <w:jc w:val="center"/>
        </w:trPr>
        <w:tc>
          <w:tcPr>
            <w:tcW w:w="10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6AD7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UC</w:t>
            </w:r>
          </w:p>
        </w:tc>
      </w:tr>
      <w:tr w:rsidR="00432487" w:rsidRPr="00432487" w14:paraId="07775E43" w14:textId="77777777" w:rsidTr="00A4641D">
        <w:trPr>
          <w:trHeight w:val="60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16F84BF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gion (USA versus Canad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E4490E4" w14:textId="77777777" w:rsidR="00593175" w:rsidRPr="005B4AAB" w:rsidRDefault="00593175" w:rsidP="00EC766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EC7660"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0</w:t>
            </w:r>
          </w:p>
        </w:tc>
      </w:tr>
      <w:tr w:rsidR="00432487" w:rsidRPr="00432487" w14:paraId="28C094E5" w14:textId="77777777" w:rsidTr="00A4641D">
        <w:trPr>
          <w:trHeight w:val="60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E53E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ublication year (Before 2015 versus After 20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3823" w14:textId="77777777" w:rsidR="00593175" w:rsidRPr="005B4AAB" w:rsidRDefault="00593175" w:rsidP="00EC766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EC7660"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0</w:t>
            </w:r>
          </w:p>
        </w:tc>
      </w:tr>
      <w:tr w:rsidR="00D92568" w:rsidRPr="00432487" w14:paraId="267C50DE" w14:textId="77777777" w:rsidTr="00D92568">
        <w:trPr>
          <w:trHeight w:val="60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F1CEA88" w14:textId="77777777" w:rsidR="00D92568" w:rsidRPr="00432487" w:rsidRDefault="00D92568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9256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udy design (Population-based cohort versus Hospital-based cohor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35E5F57" w14:textId="77777777" w:rsidR="00D92568" w:rsidRPr="005B4AAB" w:rsidRDefault="00D92568" w:rsidP="00EC766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255</w:t>
            </w:r>
          </w:p>
        </w:tc>
      </w:tr>
      <w:tr w:rsidR="00432487" w:rsidRPr="00432487" w14:paraId="58C0116E" w14:textId="77777777" w:rsidTr="00D92568">
        <w:trPr>
          <w:trHeight w:val="9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1A56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mple size (</w:t>
            </w:r>
            <w:r w:rsidR="00F75389" w:rsidRPr="0043248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</w:t>
            </w: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0 versus &gt;4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05DE" w14:textId="77777777" w:rsidR="00593175" w:rsidRPr="005B4AAB" w:rsidRDefault="00593175" w:rsidP="00EC766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EC7660"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</w:t>
            </w:r>
          </w:p>
        </w:tc>
      </w:tr>
      <w:tr w:rsidR="00432487" w:rsidRPr="00432487" w14:paraId="1B177CE6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B69857F" w14:textId="77777777" w:rsidR="00593175" w:rsidRPr="00432487" w:rsidRDefault="001F1BCC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Severity</w:t>
            </w: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3248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of</w:t>
            </w:r>
            <w:r w:rsidR="00593175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UC (</w:t>
            </w:r>
            <w:r w:rsidR="00E71852" w:rsidRPr="0043248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efractory</w:t>
            </w:r>
            <w:r w:rsidR="00593175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ersus Uncl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A333F7C" w14:textId="77777777" w:rsidR="00593175" w:rsidRPr="005B4AAB" w:rsidRDefault="00593175" w:rsidP="00EC766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EC7660"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3</w:t>
            </w:r>
          </w:p>
        </w:tc>
      </w:tr>
      <w:tr w:rsidR="00432487" w:rsidRPr="00432487" w14:paraId="0B166B51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38FA" w14:textId="77777777" w:rsidR="00593175" w:rsidRPr="00432487" w:rsidRDefault="00E71852" w:rsidP="004A7E86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U</w:t>
            </w:r>
            <w:r w:rsidR="001F1BCC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 of antithrombotic</w:t>
            </w:r>
            <w:r w:rsidR="004A7E86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rugs</w:t>
            </w:r>
            <w:r w:rsidR="00593175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Yes versus Uncl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BC38" w14:textId="77777777" w:rsidR="00593175" w:rsidRPr="005B4AAB" w:rsidRDefault="00593175" w:rsidP="00EC766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</w:t>
            </w:r>
            <w:r w:rsidR="00EC7660"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</w:t>
            </w:r>
          </w:p>
        </w:tc>
      </w:tr>
      <w:tr w:rsidR="00432487" w:rsidRPr="00432487" w14:paraId="737E930D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61FB406" w14:textId="77777777" w:rsidR="00593175" w:rsidRPr="00432487" w:rsidRDefault="001F1BCC" w:rsidP="002D6F5A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hether the indications of imaging examinations for PVST</w:t>
            </w:r>
            <w:r w:rsidR="002D6F5A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were mentioned</w:t>
            </w:r>
            <w:r w:rsidR="00593175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Yes versus Uncl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94A53D3" w14:textId="77777777" w:rsidR="00593175" w:rsidRPr="005B4AAB" w:rsidRDefault="00593175" w:rsidP="00EC766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EC7660"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2</w:t>
            </w:r>
          </w:p>
        </w:tc>
      </w:tr>
      <w:tr w:rsidR="00432487" w:rsidRPr="00432487" w14:paraId="3D9EC767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4BEA" w14:textId="77777777" w:rsidR="002D6F5A" w:rsidRPr="00432487" w:rsidRDefault="002D6F5A" w:rsidP="002D6F5A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Whether the detailed number of patients </w:t>
            </w:r>
            <w:r w:rsidR="00903696" w:rsidRPr="0043248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undergoing</w:t>
            </w: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imaging examinations was reported (Yes versus Uncl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22F3" w14:textId="77777777" w:rsidR="002D6F5A" w:rsidRPr="005B4AAB" w:rsidRDefault="002D6F5A" w:rsidP="00EC1AC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</w:t>
            </w:r>
            <w:r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="00EC1ACD"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432487" w:rsidRPr="00432487" w14:paraId="265535B2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F548F77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udy quality (High versus Mode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A1081ED" w14:textId="77777777" w:rsidR="00593175" w:rsidRPr="005B4AAB" w:rsidRDefault="00593175" w:rsidP="00EC1AC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EC1ACD" w:rsidRPr="005B4AA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78</w:t>
            </w:r>
          </w:p>
        </w:tc>
      </w:tr>
      <w:tr w:rsidR="00432487" w:rsidRPr="00432487" w14:paraId="5D120EF7" w14:textId="77777777" w:rsidTr="00D92568">
        <w:trPr>
          <w:trHeight w:val="111"/>
          <w:jc w:val="center"/>
        </w:trPr>
        <w:tc>
          <w:tcPr>
            <w:tcW w:w="10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A3EA" w14:textId="77777777" w:rsidR="00593175" w:rsidRPr="005B4AAB" w:rsidRDefault="00593175" w:rsidP="00F4227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4AA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Un</w:t>
            </w:r>
            <w:r w:rsidR="00F42270" w:rsidRPr="005B4AA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lassified</w:t>
            </w:r>
            <w:r w:rsidRPr="005B4AA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IBD</w:t>
            </w:r>
          </w:p>
        </w:tc>
      </w:tr>
      <w:tr w:rsidR="00432487" w:rsidRPr="00432487" w14:paraId="24B579BE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8D4F419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ublication year (Before 2015 versus After 20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CA518CE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9</w:t>
            </w:r>
          </w:p>
        </w:tc>
      </w:tr>
      <w:tr w:rsidR="00432487" w:rsidRPr="00432487" w14:paraId="57687F83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3EDF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mple size (</w:t>
            </w:r>
            <w:r w:rsidR="00F75389" w:rsidRPr="0043248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</w:t>
            </w: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0 versus &gt;4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CA7A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7</w:t>
            </w:r>
          </w:p>
        </w:tc>
      </w:tr>
      <w:tr w:rsidR="00432487" w:rsidRPr="00432487" w14:paraId="3FC76BD4" w14:textId="77777777" w:rsidTr="00D92568">
        <w:trPr>
          <w:trHeight w:val="65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EF0B295" w14:textId="77777777" w:rsidR="00593175" w:rsidRPr="00432487" w:rsidRDefault="001F1BCC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verity of</w:t>
            </w:r>
            <w:r w:rsidR="00593175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IBD (</w:t>
            </w:r>
            <w:r w:rsidR="00E71852" w:rsidRPr="0043248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efractory</w:t>
            </w:r>
            <w:r w:rsidR="00593175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ersus Uncl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2FFF0D8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5</w:t>
            </w:r>
          </w:p>
        </w:tc>
      </w:tr>
      <w:tr w:rsidR="00432487" w:rsidRPr="00432487" w14:paraId="26AFB6AD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8A4B" w14:textId="77777777" w:rsidR="00593175" w:rsidRPr="00432487" w:rsidRDefault="00E71852" w:rsidP="004A7E86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U</w:t>
            </w:r>
            <w:r w:rsidR="001F1BCC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 of antithrombotic</w:t>
            </w:r>
            <w:r w:rsidR="004A7E86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rugs</w:t>
            </w:r>
            <w:r w:rsidR="00593175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Yes versus Uncl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36C3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432487" w:rsidRPr="00432487" w14:paraId="28E6AF39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DFFCA8A" w14:textId="77777777" w:rsidR="00593175" w:rsidRPr="00432487" w:rsidRDefault="001F1BCC" w:rsidP="008A711E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hether the indications of imaging examinations for PVST</w:t>
            </w:r>
            <w:r w:rsidR="008A711E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were mentioned</w:t>
            </w:r>
            <w:r w:rsidR="00593175"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Yes versus Uncl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909D2BF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432487" w:rsidRPr="00432487" w14:paraId="1B6AB599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DC46" w14:textId="77777777" w:rsidR="008A711E" w:rsidRPr="00432487" w:rsidRDefault="008A711E" w:rsidP="008A711E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Whether the detailed number of patients </w:t>
            </w:r>
            <w:r w:rsidR="00442327" w:rsidRPr="0043248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undergoing</w:t>
            </w: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imaging examinations was reported (Yes versus Uncl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369C" w14:textId="77777777" w:rsidR="008A711E" w:rsidRPr="00432487" w:rsidRDefault="008A711E" w:rsidP="007F415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0</w:t>
            </w: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432487" w:rsidRPr="00432487" w14:paraId="6F78CFAB" w14:textId="77777777" w:rsidTr="00D92568">
        <w:trPr>
          <w:trHeight w:val="57"/>
          <w:jc w:val="center"/>
        </w:trPr>
        <w:tc>
          <w:tcPr>
            <w:tcW w:w="9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7C56787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udy quality (High versus Moderat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B2181AF" w14:textId="77777777" w:rsidR="00593175" w:rsidRPr="00432487" w:rsidRDefault="00593175" w:rsidP="007F4150">
            <w:pPr>
              <w:widowControl/>
              <w:snapToGrid w:val="0"/>
              <w:spacing w:line="240" w:lineRule="atLeas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3</w:t>
            </w:r>
          </w:p>
        </w:tc>
      </w:tr>
      <w:tr w:rsidR="00593175" w:rsidRPr="00432487" w14:paraId="582ACFF4" w14:textId="77777777" w:rsidTr="00A4641D">
        <w:trPr>
          <w:trHeight w:val="47"/>
          <w:jc w:val="center"/>
        </w:trPr>
        <w:tc>
          <w:tcPr>
            <w:tcW w:w="10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BCB3" w14:textId="77777777" w:rsidR="00593175" w:rsidRPr="00432487" w:rsidRDefault="00593175" w:rsidP="00BF7DC7">
            <w:pPr>
              <w:widowControl/>
              <w:snapToGrid w:val="0"/>
              <w:spacing w:line="240" w:lineRule="atLeast"/>
              <w:ind w:leftChars="-51" w:left="-107" w:rightChars="-49" w:right="-103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32487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bbreviations:</w:t>
            </w:r>
            <w:r w:rsidRPr="0043248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VST: Portal venous system thrombosis; UC: Ulcerative colitis; USA: United States of America; IBD: Inflammatory bowel disease.</w:t>
            </w:r>
          </w:p>
        </w:tc>
      </w:tr>
    </w:tbl>
    <w:p w14:paraId="7D78B4EE" w14:textId="77777777" w:rsidR="00981AF0" w:rsidRPr="00432487" w:rsidRDefault="00981AF0" w:rsidP="007F4150">
      <w:pPr>
        <w:snapToGrid w:val="0"/>
        <w:spacing w:line="240" w:lineRule="atLeast"/>
        <w:rPr>
          <w:sz w:val="20"/>
          <w:szCs w:val="20"/>
        </w:rPr>
      </w:pPr>
    </w:p>
    <w:sectPr w:rsidR="00981AF0" w:rsidRPr="00432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E2146" w14:textId="77777777" w:rsidR="003F2403" w:rsidRDefault="003F2403" w:rsidP="00F75389">
      <w:r>
        <w:separator/>
      </w:r>
    </w:p>
  </w:endnote>
  <w:endnote w:type="continuationSeparator" w:id="0">
    <w:p w14:paraId="3B3A304E" w14:textId="77777777" w:rsidR="003F2403" w:rsidRDefault="003F2403" w:rsidP="00F75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D3BDE" w14:textId="77777777" w:rsidR="003F2403" w:rsidRDefault="003F2403" w:rsidP="00F75389">
      <w:r>
        <w:separator/>
      </w:r>
    </w:p>
  </w:footnote>
  <w:footnote w:type="continuationSeparator" w:id="0">
    <w:p w14:paraId="6616DCC9" w14:textId="77777777" w:rsidR="003F2403" w:rsidRDefault="003F2403" w:rsidP="00F75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5C0"/>
    <w:rsid w:val="00011FEA"/>
    <w:rsid w:val="00025ABA"/>
    <w:rsid w:val="0009440D"/>
    <w:rsid w:val="00097021"/>
    <w:rsid w:val="001F1BCC"/>
    <w:rsid w:val="002552C4"/>
    <w:rsid w:val="002D6F5A"/>
    <w:rsid w:val="003A4F0C"/>
    <w:rsid w:val="003F2403"/>
    <w:rsid w:val="00431E4B"/>
    <w:rsid w:val="00432487"/>
    <w:rsid w:val="00442327"/>
    <w:rsid w:val="00492EC5"/>
    <w:rsid w:val="004A7E86"/>
    <w:rsid w:val="00501B22"/>
    <w:rsid w:val="00522BD3"/>
    <w:rsid w:val="00556497"/>
    <w:rsid w:val="005655BD"/>
    <w:rsid w:val="00593175"/>
    <w:rsid w:val="005B4AAB"/>
    <w:rsid w:val="005F7657"/>
    <w:rsid w:val="006C5D67"/>
    <w:rsid w:val="006E12CD"/>
    <w:rsid w:val="006E79B0"/>
    <w:rsid w:val="007F4150"/>
    <w:rsid w:val="008944A1"/>
    <w:rsid w:val="008A711E"/>
    <w:rsid w:val="00902FEB"/>
    <w:rsid w:val="00903696"/>
    <w:rsid w:val="00915FB5"/>
    <w:rsid w:val="00981AF0"/>
    <w:rsid w:val="009E1643"/>
    <w:rsid w:val="009F405F"/>
    <w:rsid w:val="00A4641D"/>
    <w:rsid w:val="00AC603C"/>
    <w:rsid w:val="00BF7DC7"/>
    <w:rsid w:val="00C025C0"/>
    <w:rsid w:val="00C44BDD"/>
    <w:rsid w:val="00C81A2F"/>
    <w:rsid w:val="00D84464"/>
    <w:rsid w:val="00D92568"/>
    <w:rsid w:val="00E71852"/>
    <w:rsid w:val="00EC1ACD"/>
    <w:rsid w:val="00EC7660"/>
    <w:rsid w:val="00F02B30"/>
    <w:rsid w:val="00F42270"/>
    <w:rsid w:val="00F7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A7FFC"/>
  <w15:chartTrackingRefBased/>
  <w15:docId w15:val="{7D934797-1898-4613-80DB-DFB4C6AA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5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3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5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Lara Stead</cp:lastModifiedBy>
  <cp:revision>27</cp:revision>
  <dcterms:created xsi:type="dcterms:W3CDTF">2020-11-20T06:08:00Z</dcterms:created>
  <dcterms:modified xsi:type="dcterms:W3CDTF">2022-01-12T16:54:00Z</dcterms:modified>
</cp:coreProperties>
</file>